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3D66F" w14:textId="01B8DE59" w:rsidR="00F90229" w:rsidRPr="0036170B" w:rsidRDefault="00B96024" w:rsidP="00F90229">
      <w:pPr>
        <w:pStyle w:val="NormalWeb"/>
        <w:spacing w:before="0" w:beforeAutospacing="0" w:after="0" w:afterAutospacing="0" w:line="360" w:lineRule="auto"/>
        <w:rPr>
          <w:rFonts w:asciiTheme="minorHAnsi" w:hAnsiTheme="minorHAnsi" w:cstheme="minorHAnsi"/>
          <w:b/>
          <w:bCs/>
          <w:color w:val="0E101A"/>
          <w:sz w:val="20"/>
          <w:szCs w:val="20"/>
        </w:rPr>
      </w:pPr>
      <w:r>
        <w:rPr>
          <w:rFonts w:asciiTheme="minorHAnsi" w:hAnsiTheme="minorHAnsi" w:cstheme="minorHAnsi"/>
          <w:b/>
          <w:bCs/>
          <w:color w:val="0E101A"/>
          <w:sz w:val="20"/>
          <w:szCs w:val="20"/>
        </w:rPr>
        <w:t>Multimedia Appendix</w:t>
      </w:r>
      <w:r w:rsidR="00F90229" w:rsidRPr="0036170B">
        <w:rPr>
          <w:rFonts w:asciiTheme="minorHAnsi" w:hAnsiTheme="minorHAnsi" w:cstheme="minorHAnsi"/>
          <w:b/>
          <w:bCs/>
          <w:color w:val="0E101A"/>
          <w:sz w:val="20"/>
          <w:szCs w:val="20"/>
        </w:rPr>
        <w:t xml:space="preserve"> 1: Example of search terms  </w:t>
      </w:r>
    </w:p>
    <w:tbl>
      <w:tblPr>
        <w:tblW w:w="9760" w:type="dxa"/>
        <w:tblLook w:val="04A0" w:firstRow="1" w:lastRow="0" w:firstColumn="1" w:lastColumn="0" w:noHBand="0" w:noVBand="1"/>
      </w:tblPr>
      <w:tblGrid>
        <w:gridCol w:w="2560"/>
        <w:gridCol w:w="2220"/>
        <w:gridCol w:w="2600"/>
        <w:gridCol w:w="2380"/>
      </w:tblGrid>
      <w:tr w:rsidR="00F90229" w:rsidRPr="0036170B" w14:paraId="6444DF09" w14:textId="77777777" w:rsidTr="004907AF">
        <w:trPr>
          <w:trHeight w:val="375"/>
        </w:trPr>
        <w:tc>
          <w:tcPr>
            <w:tcW w:w="9760" w:type="dxa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0861E4A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KEYWORDS - FROM PROJECT PROPOSAL / DESCRIPTION / RESEARCH LITERATURE [Prior Reading]</w:t>
            </w:r>
          </w:p>
        </w:tc>
      </w:tr>
      <w:tr w:rsidR="00F90229" w:rsidRPr="0036170B" w14:paraId="03FC62BD" w14:textId="77777777" w:rsidTr="004907AF">
        <w:trPr>
          <w:trHeight w:val="375"/>
        </w:trPr>
        <w:tc>
          <w:tcPr>
            <w:tcW w:w="9760" w:type="dxa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412D5AAC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MEDLINE (via </w:t>
            </w:r>
            <w:proofErr w:type="spellStart"/>
            <w:r w:rsidRPr="0036170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OvidSP</w:t>
            </w:r>
            <w:proofErr w:type="spellEnd"/>
            <w:r w:rsidRPr="0036170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) - Medical Subject Headings [</w:t>
            </w:r>
            <w:proofErr w:type="spellStart"/>
            <w:r w:rsidRPr="0036170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MeSH</w:t>
            </w:r>
            <w:proofErr w:type="spellEnd"/>
            <w:r w:rsidRPr="0036170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] Thesaurus</w:t>
            </w:r>
          </w:p>
        </w:tc>
      </w:tr>
      <w:tr w:rsidR="00F90229" w:rsidRPr="0036170B" w14:paraId="514E5C5B" w14:textId="77777777" w:rsidTr="004907AF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4648F81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0E20D19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B1D4BA1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DEB2745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tudy design</w:t>
            </w:r>
          </w:p>
        </w:tc>
      </w:tr>
      <w:tr w:rsidR="00F90229" w:rsidRPr="0036170B" w14:paraId="407AFC3A" w14:textId="77777777" w:rsidTr="004907AF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9E42D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employment.ti</w:t>
            </w:r>
            <w:proofErr w:type="spellEnd"/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F37960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e-health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42859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stress.tw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CBB51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 xml:space="preserve">RCT.tw. [Tittle/Abstract] </w:t>
            </w:r>
          </w:p>
        </w:tc>
      </w:tr>
      <w:tr w:rsidR="00F90229" w:rsidRPr="0036170B" w14:paraId="6BF84B07" w14:textId="77777777" w:rsidTr="004907AF">
        <w:trPr>
          <w:trHeight w:val="58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2B02D4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job.ti</w:t>
            </w:r>
            <w:proofErr w:type="spellEnd"/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185CFB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telemedicine.tw.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3B41E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 xml:space="preserve">mental </w:t>
            </w:r>
            <w:proofErr w:type="spellStart"/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health.ti</w:t>
            </w:r>
            <w:proofErr w:type="spellEnd"/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11BFCF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 xml:space="preserve">randomised control trial.tw. [Tittle/Abstract] </w:t>
            </w:r>
          </w:p>
        </w:tc>
      </w:tr>
      <w:tr w:rsidR="00F90229" w:rsidRPr="0036170B" w14:paraId="06046D72" w14:textId="77777777" w:rsidTr="004907AF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633BC9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work*.</w:t>
            </w:r>
            <w:proofErr w:type="spellStart"/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ti</w:t>
            </w:r>
            <w:proofErr w:type="spellEnd"/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96BC2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online.tw.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7ADDE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 xml:space="preserve">mental </w:t>
            </w:r>
            <w:proofErr w:type="spellStart"/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illness.ti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C606EC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random allocation.tw.</w:t>
            </w:r>
          </w:p>
        </w:tc>
      </w:tr>
      <w:tr w:rsidR="00F90229" w:rsidRPr="0036170B" w14:paraId="156E370E" w14:textId="77777777" w:rsidTr="004907AF">
        <w:trPr>
          <w:trHeight w:val="58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75C7E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worker*.</w:t>
            </w:r>
            <w:proofErr w:type="spellStart"/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ti</w:t>
            </w:r>
            <w:proofErr w:type="spellEnd"/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D442D0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internet.tw.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13F4E9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mental disorder*.</w:t>
            </w:r>
            <w:proofErr w:type="spellStart"/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ti</w:t>
            </w:r>
            <w:proofErr w:type="spellEnd"/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A77632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exp randomized control trial</w:t>
            </w:r>
          </w:p>
        </w:tc>
      </w:tr>
      <w:tr w:rsidR="00F90229" w:rsidRPr="0036170B" w14:paraId="0F5258A0" w14:textId="77777777" w:rsidTr="004907AF">
        <w:trPr>
          <w:trHeight w:val="58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42D43A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exp employmen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47B20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internet intervention*.</w:t>
            </w:r>
            <w:proofErr w:type="spellStart"/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tw</w:t>
            </w:r>
            <w:proofErr w:type="spellEnd"/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847476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depress*.</w:t>
            </w:r>
            <w:proofErr w:type="spellStart"/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tw</w:t>
            </w:r>
            <w:proofErr w:type="spellEnd"/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7493AF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clinical trial.tw</w:t>
            </w:r>
          </w:p>
        </w:tc>
      </w:tr>
      <w:tr w:rsidR="00F90229" w:rsidRPr="0036170B" w14:paraId="30814255" w14:textId="77777777" w:rsidTr="004907AF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1EA081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work place.tw.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005F69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web-based.tw.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59243A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anxi</w:t>
            </w:r>
            <w:proofErr w:type="spellEnd"/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*.</w:t>
            </w:r>
            <w:proofErr w:type="spellStart"/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tw</w:t>
            </w:r>
            <w:proofErr w:type="spellEnd"/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CF79D3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controlled clinical trial.tw</w:t>
            </w:r>
          </w:p>
        </w:tc>
      </w:tr>
      <w:tr w:rsidR="00F90229" w:rsidRPr="0036170B" w14:paraId="5524678C" w14:textId="77777777" w:rsidTr="004907AF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DA96EF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workplace.tw.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D49C9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therapy*.tw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645A45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affective symptoms.sh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7D007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pre post trial.tw.</w:t>
            </w:r>
          </w:p>
        </w:tc>
      </w:tr>
      <w:tr w:rsidR="00F90229" w:rsidRPr="0036170B" w14:paraId="3ED83026" w14:textId="77777777" w:rsidTr="004907AF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538E1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occupation*.</w:t>
            </w:r>
            <w:proofErr w:type="spellStart"/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tw</w:t>
            </w:r>
            <w:proofErr w:type="spellEnd"/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3F379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prevent*.</w:t>
            </w:r>
            <w:proofErr w:type="spellStart"/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tw</w:t>
            </w:r>
            <w:proofErr w:type="spellEnd"/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201372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depression.sh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6AF84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F90229" w:rsidRPr="0036170B" w14:paraId="3685747B" w14:textId="77777777" w:rsidTr="004907AF">
        <w:trPr>
          <w:trHeight w:val="58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BE971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work*.</w:t>
            </w:r>
            <w:proofErr w:type="spellStart"/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tw</w:t>
            </w:r>
            <w:proofErr w:type="spellEnd"/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F73A09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stress management.tw.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A6EFF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anxiety.sh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00ECB3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F90229" w:rsidRPr="0036170B" w14:paraId="4AB274F9" w14:textId="77777777" w:rsidTr="004907AF">
        <w:trPr>
          <w:trHeight w:val="58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D26A47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employee.tw.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3E63A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 xml:space="preserve">cognitive </w:t>
            </w:r>
            <w:proofErr w:type="spellStart"/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behavio?r</w:t>
            </w:r>
            <w:proofErr w:type="spellEnd"/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* therapy.tw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4475D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mental disorder*.sh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2A436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F90229" w:rsidRPr="0036170B" w14:paraId="5147EEE7" w14:textId="77777777" w:rsidTr="004907AF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3E47A1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manager*.</w:t>
            </w:r>
            <w:proofErr w:type="spellStart"/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tw</w:t>
            </w:r>
            <w:proofErr w:type="spellEnd"/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EB6CA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CBT.tw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C75246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mental health.sh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AC410A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F90229" w:rsidRPr="0036170B" w14:paraId="24E1997A" w14:textId="77777777" w:rsidTr="004907AF">
        <w:trPr>
          <w:trHeight w:val="58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A4FEB1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Employment[</w:t>
            </w:r>
            <w:proofErr w:type="spellStart"/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Mesh:NoExp</w:t>
            </w:r>
            <w:proofErr w:type="spellEnd"/>
            <w:r w:rsidRPr="0036170B">
              <w:rPr>
                <w:rFonts w:asciiTheme="minorHAnsi" w:hAnsiTheme="minorHAnsi" w:cstheme="minorHAnsi"/>
                <w:sz w:val="20"/>
                <w:szCs w:val="20"/>
              </w:rPr>
              <w:t xml:space="preserve">]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CB9FED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smartphone.tw.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C2EF7C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 xml:space="preserve">stress* [Tittle/Abstract]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6A3E37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F90229" w:rsidRPr="0036170B" w14:paraId="4FF889E3" w14:textId="77777777" w:rsidTr="004907AF">
        <w:trPr>
          <w:trHeight w:val="58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99A75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Occupational Groups[Mesh]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78319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intervention*.</w:t>
            </w:r>
            <w:proofErr w:type="spellStart"/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tw</w:t>
            </w:r>
            <w:proofErr w:type="spellEnd"/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D3503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mental ill* [</w:t>
            </w:r>
            <w:proofErr w:type="spellStart"/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tw</w:t>
            </w:r>
            <w:proofErr w:type="spellEnd"/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7B99C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F90229" w:rsidRPr="0036170B" w14:paraId="72E56459" w14:textId="77777777" w:rsidTr="004907AF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E98BE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 xml:space="preserve">Professional[Mesh]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C66B3E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app*</w:t>
            </w:r>
            <w:proofErr w:type="spellStart"/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tw</w:t>
            </w:r>
            <w:proofErr w:type="spellEnd"/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D0889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0D2F88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F90229" w:rsidRPr="0036170B" w14:paraId="4D52C1AB" w14:textId="77777777" w:rsidTr="004907AF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47928E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 xml:space="preserve">Occupations[Mesh]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CE44E8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web based.tw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361A4C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9BC149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F90229" w:rsidRPr="0036170B" w14:paraId="0D2DF2E4" w14:textId="77777777" w:rsidTr="004907AF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CA724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 xml:space="preserve">Workplace[Mesh]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5111A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mHealth.tw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6E0A8F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97CA05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F90229" w:rsidRPr="0036170B" w14:paraId="7330BB7B" w14:textId="77777777" w:rsidTr="004907AF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CBDCD6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3C693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computeri?ed.tw.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45BE28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CECAE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F90229" w:rsidRPr="0036170B" w14:paraId="03A84D07" w14:textId="77777777" w:rsidTr="004907AF">
        <w:trPr>
          <w:trHeight w:val="28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954995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4A230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digital.tw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EC2BC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18215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F90229" w:rsidRPr="0036170B" w14:paraId="221F7FAE" w14:textId="77777777" w:rsidTr="004907AF">
        <w:trPr>
          <w:trHeight w:val="32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FC082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A9398F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ogram*.tw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1DFDE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C614FA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F90229" w:rsidRPr="0036170B" w14:paraId="69C983A8" w14:textId="77777777" w:rsidTr="004907AF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20D47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4392F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Self Care</w:t>
            </w:r>
            <w:proofErr w:type="spellEnd"/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/ exp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27221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11C5A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F90229" w:rsidRPr="0036170B" w14:paraId="08E25570" w14:textId="77777777" w:rsidTr="004907AF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CCB180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263CD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Internet/ exp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7B8352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699E14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F90229" w:rsidRPr="0036170B" w14:paraId="31D28103" w14:textId="77777777" w:rsidTr="004907AF">
        <w:trPr>
          <w:trHeight w:val="36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459F0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B4B7D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Computerized/ exp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FBEBA0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8B4493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F90229" w:rsidRPr="0036170B" w14:paraId="6379808E" w14:textId="77777777" w:rsidTr="004907AF">
        <w:trPr>
          <w:trHeight w:val="88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C201C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58D213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Therapy, Computer-Assisted or Computers exp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7FFF24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6BD28F" w14:textId="77777777" w:rsidR="00F90229" w:rsidRPr="0036170B" w:rsidRDefault="00F90229" w:rsidP="004907AF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36170B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</w:tbl>
    <w:p w14:paraId="6CAA6244" w14:textId="1BFD27BA" w:rsidR="00AE523A" w:rsidRDefault="00AE523A" w:rsidP="00F90229">
      <w:pPr>
        <w:pStyle w:val="NormalWeb"/>
        <w:spacing w:before="0" w:beforeAutospacing="0" w:after="0" w:afterAutospacing="0" w:line="360" w:lineRule="auto"/>
        <w:rPr>
          <w:rFonts w:asciiTheme="minorHAnsi" w:hAnsiTheme="minorHAnsi" w:cstheme="minorHAnsi"/>
          <w:color w:val="0E101A"/>
          <w:sz w:val="20"/>
          <w:szCs w:val="20"/>
        </w:rPr>
      </w:pPr>
      <w:r>
        <w:rPr>
          <w:rFonts w:asciiTheme="minorHAnsi" w:hAnsiTheme="minorHAnsi" w:cstheme="minorHAnsi"/>
          <w:color w:val="0E101A"/>
          <w:sz w:val="20"/>
          <w:szCs w:val="20"/>
        </w:rPr>
        <w:t>Footnote: all items in the columns are combined by OR, then each overall column was combined by AND, for example Population AND Intervention AND Outcomes AND Study Design</w:t>
      </w:r>
    </w:p>
    <w:p w14:paraId="555D039F" w14:textId="77777777" w:rsidR="00F90229" w:rsidRPr="00C31004" w:rsidRDefault="00F90229" w:rsidP="00F90229">
      <w:pPr>
        <w:pStyle w:val="Body"/>
        <w:spacing w:line="480" w:lineRule="auto"/>
        <w:rPr>
          <w:rFonts w:asciiTheme="minorHAnsi" w:hAnsiTheme="minorHAnsi" w:cstheme="minorHAnsi"/>
          <w:b/>
          <w:bCs/>
          <w:sz w:val="20"/>
          <w:szCs w:val="20"/>
        </w:rPr>
      </w:pPr>
    </w:p>
    <w:p w14:paraId="67D34A17" w14:textId="77777777" w:rsidR="00311FAB" w:rsidRDefault="00311FAB"/>
    <w:sectPr w:rsidR="00311FAB" w:rsidSect="00ED04F9">
      <w:foot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9DAB03" w14:textId="77777777" w:rsidR="001E66CF" w:rsidRDefault="001E66CF">
      <w:r>
        <w:separator/>
      </w:r>
    </w:p>
  </w:endnote>
  <w:endnote w:type="continuationSeparator" w:id="0">
    <w:p w14:paraId="5C85DB98" w14:textId="77777777" w:rsidR="001E66CF" w:rsidRDefault="001E66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649361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60D5E8" w14:textId="77777777" w:rsidR="00887635" w:rsidRDefault="00F902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FB1BBE" w14:textId="77777777" w:rsidR="00887635" w:rsidRDefault="001E66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BCDF80" w14:textId="77777777" w:rsidR="001E66CF" w:rsidRDefault="001E66CF">
      <w:r>
        <w:separator/>
      </w:r>
    </w:p>
  </w:footnote>
  <w:footnote w:type="continuationSeparator" w:id="0">
    <w:p w14:paraId="6BE68545" w14:textId="77777777" w:rsidR="001E66CF" w:rsidRDefault="001E66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229"/>
    <w:rsid w:val="001E66CF"/>
    <w:rsid w:val="00311FAB"/>
    <w:rsid w:val="00631465"/>
    <w:rsid w:val="00AE523A"/>
    <w:rsid w:val="00B96024"/>
    <w:rsid w:val="00F90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1E9F6"/>
  <w15:chartTrackingRefBased/>
  <w15:docId w15:val="{DF2D4584-7022-4736-8905-90DAF0017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2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9022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paragraph" w:styleId="NormalWeb">
    <w:name w:val="Normal (Web)"/>
    <w:basedOn w:val="Normal"/>
    <w:link w:val="NormalWebChar"/>
    <w:uiPriority w:val="99"/>
    <w:unhideWhenUsed/>
    <w:rsid w:val="00F90229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F90229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9022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0229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tratton</dc:creator>
  <cp:keywords/>
  <dc:description/>
  <cp:lastModifiedBy>Elizabeth Stratton</cp:lastModifiedBy>
  <cp:revision>2</cp:revision>
  <dcterms:created xsi:type="dcterms:W3CDTF">2022-09-19T04:58:00Z</dcterms:created>
  <dcterms:modified xsi:type="dcterms:W3CDTF">2022-09-19T04:58:00Z</dcterms:modified>
</cp:coreProperties>
</file>